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796"/>
        <w:gridCol w:w="3903"/>
        <w:gridCol w:w="719"/>
        <w:gridCol w:w="822"/>
        <w:gridCol w:w="552"/>
        <w:gridCol w:w="604"/>
        <w:gridCol w:w="661"/>
      </w:tblGrid>
      <w:tr w:rsidR="00757239" w:rsidTr="00A5576D">
        <w:trPr>
          <w:trHeight w:val="1443"/>
        </w:trPr>
        <w:tc>
          <w:tcPr>
            <w:tcW w:w="936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757239" w:rsidRDefault="00CB2936" w:rsidP="00A5576D">
            <w:pPr>
              <w:pStyle w:val="FreeForm"/>
              <w:jc w:val="both"/>
              <w:rPr>
                <w:rFonts w:ascii="Times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Table S5</w:t>
            </w:r>
            <w:bookmarkStart w:id="0" w:name="_GoBack"/>
            <w:bookmarkEnd w:id="0"/>
            <w:r w:rsidR="00757239" w:rsidRPr="00757239">
              <w:rPr>
                <w:rFonts w:ascii="Arial" w:hAnsi="Arial" w:cs="Arial"/>
                <w:b/>
                <w:bCs/>
              </w:rPr>
              <w:t>. CAD enrichment scores for non-overlapping supersets after the merging of CAD-associated canonical pathways and co-expression modules.</w:t>
            </w:r>
            <w:r w:rsidR="00757239">
              <w:rPr>
                <w:rFonts w:ascii="Times"/>
                <w:sz w:val="22"/>
                <w:szCs w:val="22"/>
              </w:rPr>
              <w:t xml:space="preserve"> Annotations were summarized according to statistically significant over-representation of known pathways and processes. Supersets with at least one significant score in any tissue are included. *P &lt; 0.05 in either Fisher's exact test or Kolmogorov-Smirnov test after </w:t>
            </w:r>
            <w:proofErr w:type="spellStart"/>
            <w:r w:rsidR="00757239">
              <w:rPr>
                <w:rFonts w:ascii="Times"/>
                <w:sz w:val="22"/>
                <w:szCs w:val="22"/>
              </w:rPr>
              <w:t>Bonferroni</w:t>
            </w:r>
            <w:proofErr w:type="spellEnd"/>
            <w:r w:rsidR="00757239">
              <w:rPr>
                <w:rFonts w:ascii="Times"/>
                <w:sz w:val="22"/>
                <w:szCs w:val="22"/>
              </w:rPr>
              <w:t xml:space="preserve"> correction for the 3,539 original gene sets.</w:t>
            </w:r>
          </w:p>
          <w:p w:rsidR="00E70EF3" w:rsidRDefault="00E70EF3" w:rsidP="00E70EF3">
            <w:pPr>
              <w:pStyle w:val="FreeForm"/>
              <w:jc w:val="both"/>
            </w:pPr>
          </w:p>
        </w:tc>
      </w:tr>
      <w:tr w:rsidR="00757239" w:rsidTr="00E70EF3">
        <w:trPr>
          <w:trHeight w:val="44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Superset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Number of genes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Overlap with known processes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All eSNPs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Adipose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Blood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HAEC</w:t>
            </w:r>
          </w:p>
        </w:tc>
      </w:tr>
      <w:tr w:rsidR="00757239" w:rsidTr="00E70EF3">
        <w:trPr>
          <w:trHeight w:val="108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Lipid I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217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 xml:space="preserve">Lipid, fatty acid and steroid metabolism;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oxidoreductase</w:t>
            </w:r>
            <w:proofErr w:type="spellEnd"/>
            <w:r>
              <w:rPr>
                <w:rFonts w:ascii="Times New Roman"/>
                <w:sz w:val="20"/>
                <w:szCs w:val="20"/>
              </w:rPr>
              <w:t>; PPAR signaling; mitochondrial beta-oxidation; branched-chain amino acid degradation; cholesterol biosynthesis; unsaturated fatty acid biosynthesis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5.4*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9.4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4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4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7</w:t>
            </w:r>
          </w:p>
        </w:tc>
      </w:tr>
      <w:tr w:rsidR="00757239" w:rsidTr="00E70EF3">
        <w:trPr>
          <w:trHeight w:val="66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Lipid II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234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 xml:space="preserve">Lipid, fatty acid and steroid metabolism;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oxidoreductase</w:t>
            </w:r>
            <w:proofErr w:type="spellEnd"/>
            <w:r>
              <w:rPr>
                <w:rFonts w:ascii="Times New Roman"/>
                <w:sz w:val="20"/>
                <w:szCs w:val="20"/>
              </w:rPr>
              <w:t xml:space="preserve">; vesicles;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xenobiotics</w:t>
            </w:r>
            <w:proofErr w:type="spellEnd"/>
            <w:r>
              <w:rPr>
                <w:rFonts w:ascii="Times New Roman"/>
                <w:sz w:val="20"/>
                <w:szCs w:val="20"/>
              </w:rPr>
              <w:t>; complement and coagulation system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0.3*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1.0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9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8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1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Antigen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221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 xml:space="preserve">Human leukocyte antigens; bone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resorption</w:t>
            </w:r>
            <w:proofErr w:type="spellEnd"/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0.3*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9.5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8.6*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3.7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1</w:t>
            </w:r>
          </w:p>
        </w:tc>
      </w:tr>
      <w:tr w:rsidR="00757239" w:rsidTr="00E70EF3">
        <w:trPr>
          <w:trHeight w:val="44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Immunity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110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Wound and inflammatory responses; cell activation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6.1*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7.4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8.7*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5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4</w:t>
            </w:r>
          </w:p>
        </w:tc>
      </w:tr>
      <w:tr w:rsidR="00757239" w:rsidTr="00E70EF3">
        <w:trPr>
          <w:trHeight w:val="86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Signaling I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188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MAPK and other protein kinases; phosphorylation; cell differentiation, cycle and motility; B-cell receptor; various other signaling cascades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9.1*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4.3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4.2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4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0</w:t>
            </w:r>
          </w:p>
        </w:tc>
      </w:tr>
      <w:tr w:rsidR="00757239" w:rsidTr="00E70EF3">
        <w:trPr>
          <w:trHeight w:val="44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Signaling II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293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proofErr w:type="spellStart"/>
            <w:r>
              <w:rPr>
                <w:rFonts w:ascii="Times New Roman"/>
                <w:sz w:val="20"/>
                <w:szCs w:val="20"/>
              </w:rPr>
              <w:t>GTPase</w:t>
            </w:r>
            <w:proofErr w:type="spellEnd"/>
            <w:r>
              <w:rPr>
                <w:rFonts w:ascii="Times New Roman"/>
                <w:sz w:val="20"/>
                <w:szCs w:val="20"/>
              </w:rPr>
              <w:t>; actin cytoskeleton and cell motility; (lytic) vacuole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4.2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5.6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9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3.8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0</w:t>
            </w:r>
          </w:p>
        </w:tc>
      </w:tr>
      <w:tr w:rsidR="00757239" w:rsidTr="00E70EF3">
        <w:trPr>
          <w:trHeight w:val="44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Proteolysis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115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 xml:space="preserve">Proteolysis;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ubiquitination</w:t>
            </w:r>
            <w:proofErr w:type="spellEnd"/>
            <w:r>
              <w:rPr>
                <w:rFonts w:ascii="Times New Roman"/>
                <w:sz w:val="20"/>
                <w:szCs w:val="20"/>
              </w:rPr>
              <w:t>; cell cycle; proteasome; TGF-beta signaling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8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6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5.9*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2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Mitochondrion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150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Oxidative phosphorylation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6.3*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6.6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3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2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2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Nitrogen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198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 xml:space="preserve">Amine and amino acid metabolism; urea cycle  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7.0*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3.4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6.7*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1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4.8*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Ribosome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188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Ribosome; protein biosynthesis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7.1*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6.0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6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8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9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Transcription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472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GATA-X transcription factor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7.4*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3.3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3.1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4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6</w:t>
            </w:r>
          </w:p>
        </w:tc>
      </w:tr>
      <w:tr w:rsidR="00757239" w:rsidTr="00E70EF3">
        <w:trPr>
          <w:trHeight w:val="44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RNA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123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 xml:space="preserve">RNA binding, processing and splicing;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spliceosome</w:t>
            </w:r>
            <w:proofErr w:type="spellEnd"/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0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9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3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6.2*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6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Muscle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515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Muscle contraction; synaptic transmission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4.9*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8.5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1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2</w:t>
            </w:r>
          </w:p>
        </w:tc>
      </w:tr>
      <w:tr w:rsidR="00757239" w:rsidTr="00E70EF3">
        <w:trPr>
          <w:trHeight w:val="66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Miscellaneous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126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Lipid, fatty acid and steroid metabolism; amine and amino acid metabolism; RNA metabolism; prostaglandins; eicosanoid signaling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8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5.4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6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6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I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127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3.5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7.4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4.4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2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2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II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140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9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6.4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3.9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2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2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III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56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4.0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6.8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1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0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6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IV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164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4.4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9.4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6.7*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2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7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V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529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9.6*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7.6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3.6*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2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5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VI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80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3.0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7.0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3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1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4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VII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117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3.4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5.5*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8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1</w:t>
            </w:r>
          </w:p>
        </w:tc>
      </w:tr>
      <w:tr w:rsidR="00757239" w:rsidTr="00E70EF3">
        <w:trPr>
          <w:trHeight w:val="225"/>
        </w:trPr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VIII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71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2.2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0.9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4.9*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1.5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</w:tr>
    </w:tbl>
    <w:p w:rsidR="00757239" w:rsidRPr="00757239" w:rsidRDefault="00757239" w:rsidP="00757239">
      <w:pPr>
        <w:pStyle w:val="BodyA"/>
      </w:pPr>
    </w:p>
    <w:p w:rsidR="00757239" w:rsidRDefault="00757239">
      <w:pPr>
        <w:rPr>
          <w:rFonts w:ascii="Arial" w:hAnsi="Arial" w:cs="Arial"/>
          <w:b/>
          <w:sz w:val="24"/>
          <w:szCs w:val="24"/>
        </w:rPr>
      </w:pPr>
    </w:p>
    <w:sectPr w:rsidR="00757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145"/>
    <w:rsid w:val="0002245A"/>
    <w:rsid w:val="000A60BF"/>
    <w:rsid w:val="00105463"/>
    <w:rsid w:val="001E55C3"/>
    <w:rsid w:val="002A4C15"/>
    <w:rsid w:val="004E100A"/>
    <w:rsid w:val="004F6F9B"/>
    <w:rsid w:val="00757239"/>
    <w:rsid w:val="007E4BA2"/>
    <w:rsid w:val="007F5E95"/>
    <w:rsid w:val="00A5576D"/>
    <w:rsid w:val="00C52016"/>
    <w:rsid w:val="00CB2936"/>
    <w:rsid w:val="00DF73B9"/>
    <w:rsid w:val="00E70EF3"/>
    <w:rsid w:val="00E92997"/>
    <w:rsid w:val="00E9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-LAB</dc:creator>
  <cp:lastModifiedBy>XIA-LAB</cp:lastModifiedBy>
  <cp:revision>4</cp:revision>
  <dcterms:created xsi:type="dcterms:W3CDTF">2014-03-08T03:48:00Z</dcterms:created>
  <dcterms:modified xsi:type="dcterms:W3CDTF">2014-05-19T21:46:00Z</dcterms:modified>
</cp:coreProperties>
</file>